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1D3F" w:rsidRPr="0028078C" w:rsidRDefault="00561D3F" w:rsidP="0028078C">
      <w:pPr>
        <w:spacing w:after="240"/>
        <w:jc w:val="left"/>
        <w:rPr>
          <w:rFonts w:ascii="Times New Roman" w:hAnsi="Times New Roman"/>
          <w:b/>
          <w:noProof/>
          <w:kern w:val="0"/>
          <w:sz w:val="22"/>
          <w:szCs w:val="18"/>
          <w:lang w:val="en-GB"/>
        </w:rPr>
      </w:pPr>
      <w:r w:rsidRPr="0028078C">
        <w:rPr>
          <w:rFonts w:ascii="Times New Roman" w:hAnsi="Times New Roman"/>
          <w:b/>
          <w:noProof/>
          <w:kern w:val="0"/>
          <w:sz w:val="22"/>
          <w:szCs w:val="18"/>
          <w:lang w:val="en-GB"/>
        </w:rPr>
        <w:t>S</w:t>
      </w:r>
      <w:r w:rsidR="004B13DB">
        <w:rPr>
          <w:rFonts w:ascii="Times New Roman" w:hAnsi="Times New Roman" w:hint="eastAsia"/>
          <w:b/>
          <w:noProof/>
          <w:kern w:val="0"/>
          <w:sz w:val="22"/>
          <w:szCs w:val="18"/>
          <w:lang w:val="en-GB"/>
        </w:rPr>
        <w:t>4</w:t>
      </w:r>
      <w:r w:rsidR="00FC1757">
        <w:rPr>
          <w:rFonts w:ascii="Times New Roman" w:hAnsi="Times New Roman"/>
          <w:b/>
          <w:noProof/>
          <w:kern w:val="0"/>
          <w:sz w:val="22"/>
          <w:szCs w:val="18"/>
          <w:lang w:val="en-GB"/>
        </w:rPr>
        <w:t xml:space="preserve"> Table.</w:t>
      </w:r>
      <w:r w:rsidRPr="0028078C">
        <w:rPr>
          <w:rFonts w:ascii="Times New Roman" w:hAnsi="Times New Roman"/>
          <w:b/>
          <w:noProof/>
          <w:kern w:val="0"/>
          <w:sz w:val="22"/>
          <w:szCs w:val="18"/>
          <w:lang w:val="en-GB"/>
        </w:rPr>
        <w:t xml:space="preserve"> </w:t>
      </w:r>
      <w:r w:rsidR="0028078C">
        <w:rPr>
          <w:rFonts w:ascii="Times New Roman" w:hAnsi="Times New Roman" w:hint="eastAsia"/>
          <w:b/>
          <w:noProof/>
          <w:kern w:val="0"/>
          <w:sz w:val="22"/>
          <w:szCs w:val="18"/>
          <w:lang w:val="en-GB"/>
        </w:rPr>
        <w:t xml:space="preserve">List of </w:t>
      </w:r>
      <w:r w:rsidRPr="0028078C">
        <w:rPr>
          <w:rFonts w:ascii="Times New Roman" w:hAnsi="Times New Roman"/>
          <w:b/>
          <w:i/>
          <w:noProof/>
          <w:color w:val="000000"/>
          <w:kern w:val="0"/>
          <w:sz w:val="22"/>
          <w:szCs w:val="18"/>
          <w:lang w:val="en-GB"/>
        </w:rPr>
        <w:t xml:space="preserve">H. pylori </w:t>
      </w:r>
      <w:r w:rsidRPr="0028078C">
        <w:rPr>
          <w:rFonts w:ascii="Times New Roman" w:hAnsi="Times New Roman"/>
          <w:b/>
          <w:noProof/>
          <w:color w:val="000000"/>
          <w:kern w:val="0"/>
          <w:sz w:val="22"/>
          <w:szCs w:val="18"/>
          <w:lang w:val="en-GB"/>
        </w:rPr>
        <w:t>strains containing</w:t>
      </w:r>
      <w:r w:rsidRPr="0028078C">
        <w:rPr>
          <w:rFonts w:ascii="Times New Roman" w:hAnsi="Times New Roman"/>
          <w:b/>
          <w:i/>
          <w:noProof/>
          <w:color w:val="000000"/>
          <w:kern w:val="0"/>
          <w:sz w:val="22"/>
          <w:szCs w:val="18"/>
          <w:lang w:val="en-GB"/>
        </w:rPr>
        <w:t xml:space="preserve"> HP1283</w:t>
      </w:r>
      <w:r w:rsidR="0028078C" w:rsidRPr="0028078C">
        <w:rPr>
          <w:rFonts w:ascii="Times New Roman" w:hAnsi="Times New Roman" w:hint="eastAsia"/>
          <w:b/>
          <w:i/>
          <w:noProof/>
          <w:color w:val="000000"/>
          <w:kern w:val="0"/>
          <w:sz w:val="22"/>
          <w:szCs w:val="18"/>
          <w:lang w:val="en-GB"/>
        </w:rPr>
        <w:t xml:space="preserve"> </w:t>
      </w:r>
      <w:bookmarkStart w:id="0" w:name="_GoBack"/>
      <w:bookmarkEnd w:id="0"/>
    </w:p>
    <w:tbl>
      <w:tblPr>
        <w:tblW w:w="5323" w:type="pct"/>
        <w:tblInd w:w="-34" w:type="dxa"/>
        <w:tblLayout w:type="fixed"/>
        <w:tblLook w:val="00A0" w:firstRow="1" w:lastRow="0" w:firstColumn="1" w:lastColumn="0" w:noHBand="0" w:noVBand="0"/>
      </w:tblPr>
      <w:tblGrid>
        <w:gridCol w:w="570"/>
        <w:gridCol w:w="1417"/>
        <w:gridCol w:w="1700"/>
        <w:gridCol w:w="1844"/>
        <w:gridCol w:w="1842"/>
        <w:gridCol w:w="1700"/>
      </w:tblGrid>
      <w:tr w:rsidR="0028078C" w:rsidRPr="0028078C" w:rsidTr="0028078C">
        <w:trPr>
          <w:trHeight w:val="331"/>
        </w:trPr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3B15" w:rsidRPr="0028078C" w:rsidRDefault="0028078C" w:rsidP="004759A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iCs/>
                <w:color w:val="000000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b/>
                <w:bCs/>
                <w:i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3B15" w:rsidRPr="0028078C" w:rsidRDefault="0028078C" w:rsidP="004759A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Strain</w:t>
            </w: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3B15" w:rsidRPr="0028078C" w:rsidRDefault="004657DA" w:rsidP="004759A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iCs/>
                <w:color w:val="000000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b/>
                <w:bCs/>
                <w:iCs/>
                <w:color w:val="000000"/>
                <w:kern w:val="0"/>
                <w:sz w:val="18"/>
                <w:szCs w:val="18"/>
              </w:rPr>
              <w:t xml:space="preserve">Isolation </w:t>
            </w:r>
            <w:r w:rsidR="000C3B15" w:rsidRPr="0028078C">
              <w:rPr>
                <w:rFonts w:ascii="Times New Roman" w:eastAsia="等线" w:hAnsi="Times New Roman"/>
                <w:b/>
                <w:bCs/>
                <w:iCs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iCs/>
                <w:color w:val="000000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b/>
                <w:bCs/>
                <w:iCs/>
                <w:color w:val="000000"/>
                <w:kern w:val="0"/>
                <w:sz w:val="18"/>
                <w:szCs w:val="18"/>
              </w:rPr>
              <w:t>HP1283 homolog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8078C">
              <w:rPr>
                <w:rFonts w:ascii="Times New Roman" w:eastAsia="等线" w:hAnsi="Times New Roman"/>
                <w:b/>
                <w:bCs/>
                <w:iCs/>
                <w:color w:val="000000"/>
                <w:kern w:val="0"/>
                <w:sz w:val="18"/>
                <w:szCs w:val="18"/>
              </w:rPr>
              <w:t>Protein_ID</w:t>
            </w:r>
            <w:proofErr w:type="spellEnd"/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Assigned population</w:t>
            </w:r>
          </w:p>
        </w:tc>
      </w:tr>
      <w:tr w:rsidR="0028078C" w:rsidRPr="0028078C" w:rsidTr="0028078C">
        <w:trPr>
          <w:trHeight w:val="331"/>
        </w:trPr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26695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C3B15" w:rsidRPr="0028078C" w:rsidRDefault="000C3B15" w:rsidP="007F386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K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HP_1283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AAD08329.1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B15" w:rsidRPr="0028078C" w:rsidRDefault="000C3B15" w:rsidP="0016318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</w:t>
            </w:r>
            <w:r w:rsidR="00163185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Europe</w:t>
            </w:r>
            <w:proofErr w:type="spellEnd"/>
          </w:p>
        </w:tc>
      </w:tr>
      <w:tr w:rsidR="00163185" w:rsidRPr="0028078C" w:rsidTr="00E611D7">
        <w:trPr>
          <w:trHeight w:val="331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G27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3185" w:rsidRPr="0028078C" w:rsidRDefault="00163185" w:rsidP="007F386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HPG27_1235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WP_000838757.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63185" w:rsidRDefault="00163185">
            <w:proofErr w:type="spellStart"/>
            <w:r w:rsidRPr="00C9013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</w:t>
            </w:r>
            <w:r w:rsidRPr="00C9013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Europe</w:t>
            </w:r>
            <w:proofErr w:type="spellEnd"/>
          </w:p>
        </w:tc>
      </w:tr>
      <w:tr w:rsidR="00163185" w:rsidRPr="0028078C" w:rsidTr="00E611D7">
        <w:trPr>
          <w:trHeight w:val="331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P12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63185" w:rsidRPr="0028078C" w:rsidRDefault="00163185" w:rsidP="007F386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HPP12_1249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WP_000838758.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63185" w:rsidRDefault="00163185">
            <w:proofErr w:type="spellStart"/>
            <w:r w:rsidRPr="00C9013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</w:t>
            </w:r>
            <w:r w:rsidRPr="00C9013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Europe</w:t>
            </w:r>
            <w:proofErr w:type="spellEnd"/>
          </w:p>
        </w:tc>
      </w:tr>
      <w:tr w:rsidR="00163185" w:rsidRPr="0028078C" w:rsidTr="00E611D7">
        <w:trPr>
          <w:trHeight w:val="331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Lithuania75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Lithuania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HPLT_06445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ADU83679.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63185" w:rsidRDefault="00163185">
            <w:proofErr w:type="spellStart"/>
            <w:r w:rsidRPr="00C9013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</w:t>
            </w:r>
            <w:r w:rsidRPr="00C9013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Europe</w:t>
            </w:r>
            <w:proofErr w:type="spellEnd"/>
          </w:p>
        </w:tc>
      </w:tr>
      <w:tr w:rsidR="00163185" w:rsidRPr="0028078C" w:rsidTr="00E611D7">
        <w:trPr>
          <w:trHeight w:val="331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Hp H-45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HPHPH45_1225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WP_000838759.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63185" w:rsidRDefault="00163185">
            <w:proofErr w:type="spellStart"/>
            <w:r w:rsidRPr="00C9013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</w:t>
            </w:r>
            <w:r w:rsidRPr="00C9013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Europe</w:t>
            </w:r>
            <w:proofErr w:type="spellEnd"/>
          </w:p>
        </w:tc>
      </w:tr>
      <w:tr w:rsidR="00163185" w:rsidRPr="0028078C" w:rsidTr="00E611D7">
        <w:trPr>
          <w:trHeight w:val="331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Hp P-23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HPHPP23_1625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EJC11105.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63185" w:rsidRDefault="00163185">
            <w:proofErr w:type="spellStart"/>
            <w:r w:rsidRPr="00C9013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</w:t>
            </w:r>
            <w:r w:rsidRPr="00C9013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Europe</w:t>
            </w:r>
            <w:proofErr w:type="spellEnd"/>
          </w:p>
        </w:tc>
      </w:tr>
      <w:tr w:rsidR="00163185" w:rsidRPr="0028078C" w:rsidTr="00E611D7">
        <w:trPr>
          <w:trHeight w:val="331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Hp P-74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HPHPP74_055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EJC17779.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63185" w:rsidRDefault="00163185">
            <w:proofErr w:type="spellStart"/>
            <w:r w:rsidRPr="00C9013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</w:t>
            </w:r>
            <w:r w:rsidRPr="00C9013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Europe</w:t>
            </w:r>
            <w:proofErr w:type="spellEnd"/>
          </w:p>
        </w:tc>
      </w:tr>
      <w:tr w:rsidR="00163185" w:rsidRPr="0028078C" w:rsidTr="00E611D7">
        <w:trPr>
          <w:trHeight w:val="331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Hp H-28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HPHPH28_1464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EJB52215.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63185" w:rsidRDefault="00163185">
            <w:proofErr w:type="spellStart"/>
            <w:r w:rsidRPr="00C9013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</w:t>
            </w:r>
            <w:r w:rsidRPr="00C9013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Europe</w:t>
            </w:r>
            <w:proofErr w:type="spellEnd"/>
          </w:p>
        </w:tc>
      </w:tr>
      <w:tr w:rsidR="00163185" w:rsidRPr="0028078C" w:rsidTr="00E611D7">
        <w:trPr>
          <w:trHeight w:val="331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NQ4076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olombia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HPNQ4076_1245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EJB33248.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63185" w:rsidRDefault="00163185">
            <w:proofErr w:type="spellStart"/>
            <w:r w:rsidRPr="00C9013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</w:t>
            </w:r>
            <w:r w:rsidRPr="00C9013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Europe</w:t>
            </w:r>
            <w:proofErr w:type="spellEnd"/>
          </w:p>
        </w:tc>
      </w:tr>
      <w:tr w:rsidR="00163185" w:rsidRPr="0028078C" w:rsidTr="00E611D7">
        <w:trPr>
          <w:trHeight w:val="331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NQ4099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olombia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HPNQ4099_1498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EJB28274.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63185" w:rsidRDefault="00163185">
            <w:proofErr w:type="spellStart"/>
            <w:r w:rsidRPr="00C9013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</w:t>
            </w:r>
            <w:r w:rsidRPr="00C9013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Europe</w:t>
            </w:r>
            <w:proofErr w:type="spellEnd"/>
          </w:p>
        </w:tc>
      </w:tr>
      <w:tr w:rsidR="00163185" w:rsidRPr="0028078C" w:rsidTr="00E611D7">
        <w:trPr>
          <w:trHeight w:val="331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HP87 P7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HP87P7_700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63185" w:rsidRDefault="00163185">
            <w:proofErr w:type="spellStart"/>
            <w:r w:rsidRPr="00C9013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</w:t>
            </w:r>
            <w:r w:rsidRPr="00C9013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Europe</w:t>
            </w:r>
            <w:proofErr w:type="spellEnd"/>
          </w:p>
        </w:tc>
      </w:tr>
      <w:tr w:rsidR="00163185" w:rsidRPr="0028078C" w:rsidTr="00E611D7">
        <w:trPr>
          <w:trHeight w:val="331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1846/05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163185" w:rsidRPr="0028078C" w:rsidRDefault="00F43879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hyperlink r:id="rId7" w:history="1">
              <w:r w:rsidR="00163185" w:rsidRPr="0028078C">
                <w:rPr>
                  <w:rFonts w:ascii="Times New Roman" w:eastAsia="等线" w:hAnsi="Times New Roman"/>
                  <w:kern w:val="0"/>
                  <w:sz w:val="18"/>
                  <w:szCs w:val="18"/>
                </w:rPr>
                <w:t>Portugal</w:t>
              </w:r>
            </w:hyperlink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HPY1846_02145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WP_042636293.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63185" w:rsidRDefault="00163185">
            <w:proofErr w:type="spellStart"/>
            <w:r w:rsidRPr="00C9013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</w:t>
            </w:r>
            <w:r w:rsidRPr="00C9013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Europe</w:t>
            </w:r>
            <w:proofErr w:type="spellEnd"/>
          </w:p>
        </w:tc>
      </w:tr>
      <w:tr w:rsidR="00163185" w:rsidRPr="0028078C" w:rsidTr="00E611D7">
        <w:trPr>
          <w:trHeight w:val="331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1786/05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163185" w:rsidRPr="0028078C" w:rsidRDefault="00F43879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hyperlink r:id="rId8" w:history="1">
              <w:r w:rsidR="00163185" w:rsidRPr="0028078C">
                <w:rPr>
                  <w:rFonts w:ascii="Times New Roman" w:eastAsia="等线" w:hAnsi="Times New Roman"/>
                  <w:color w:val="000000"/>
                  <w:kern w:val="0"/>
                  <w:sz w:val="18"/>
                  <w:szCs w:val="18"/>
                </w:rPr>
                <w:t>Portugal</w:t>
              </w:r>
            </w:hyperlink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HPY1786_06485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KHL81314.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63185" w:rsidRDefault="00163185">
            <w:proofErr w:type="spellStart"/>
            <w:r w:rsidRPr="00C9013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</w:t>
            </w:r>
            <w:r w:rsidRPr="00C9013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Europe</w:t>
            </w:r>
            <w:proofErr w:type="spellEnd"/>
          </w:p>
        </w:tc>
      </w:tr>
      <w:tr w:rsidR="00163185" w:rsidRPr="0028078C" w:rsidTr="00E611D7">
        <w:trPr>
          <w:trHeight w:val="331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STT-1-1-12-Cm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BAX16_MM_358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63185" w:rsidRDefault="00163185">
            <w:proofErr w:type="spellStart"/>
            <w:r w:rsidRPr="00C9013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</w:t>
            </w:r>
            <w:r w:rsidRPr="00C9013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Europe</w:t>
            </w:r>
            <w:proofErr w:type="spellEnd"/>
          </w:p>
        </w:tc>
      </w:tr>
      <w:tr w:rsidR="00163185" w:rsidRPr="0028078C" w:rsidTr="00163185">
        <w:trPr>
          <w:trHeight w:val="331"/>
        </w:trPr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UM209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alaysia</w:t>
            </w: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ACM24_00490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WP_050841208.1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63185" w:rsidRDefault="00163185">
            <w:proofErr w:type="spellStart"/>
            <w:r w:rsidRPr="00C9013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</w:t>
            </w:r>
            <w:r w:rsidRPr="00C9013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Europe</w:t>
            </w:r>
            <w:proofErr w:type="spellEnd"/>
          </w:p>
        </w:tc>
      </w:tr>
      <w:tr w:rsidR="00163185" w:rsidRPr="0028078C" w:rsidTr="00163185">
        <w:trPr>
          <w:trHeight w:val="331"/>
        </w:trPr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SS1 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X568_00310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WP_000838751.1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63185" w:rsidRDefault="00163185">
            <w:proofErr w:type="spellStart"/>
            <w:r w:rsidRPr="00C9013B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</w:t>
            </w:r>
            <w:r w:rsidRPr="00C9013B"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Europe</w:t>
            </w:r>
            <w:proofErr w:type="spellEnd"/>
          </w:p>
        </w:tc>
      </w:tr>
      <w:tr w:rsidR="0028078C" w:rsidRPr="0028078C" w:rsidTr="00163185">
        <w:trPr>
          <w:trHeight w:val="331"/>
        </w:trPr>
        <w:tc>
          <w:tcPr>
            <w:tcW w:w="31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X47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01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N871_04215</w:t>
            </w:r>
          </w:p>
        </w:tc>
        <w:tc>
          <w:tcPr>
            <w:tcW w:w="101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WP_023526569.1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proofErr w:type="spellStart"/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Europe</w:t>
            </w:r>
            <w:proofErr w:type="spellEnd"/>
          </w:p>
        </w:tc>
      </w:tr>
      <w:tr w:rsidR="0028078C" w:rsidRPr="0028078C" w:rsidTr="0028078C">
        <w:trPr>
          <w:trHeight w:val="331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BM012A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U063_0323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AHA87688.1"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proofErr w:type="spellStart"/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Europe</w:t>
            </w:r>
            <w:proofErr w:type="spellEnd"/>
          </w:p>
        </w:tc>
      </w:tr>
      <w:tr w:rsidR="0028078C" w:rsidRPr="0028078C" w:rsidTr="0028078C">
        <w:trPr>
          <w:trHeight w:val="331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BM012B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EG66_01715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AHZ27908.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proofErr w:type="spellStart"/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Europe</w:t>
            </w:r>
            <w:proofErr w:type="spellEnd"/>
          </w:p>
        </w:tc>
      </w:tr>
      <w:tr w:rsidR="0028078C" w:rsidRPr="0028078C" w:rsidTr="0028078C">
        <w:trPr>
          <w:trHeight w:val="331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BM012S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U064_0324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WP_023591695.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proofErr w:type="spellStart"/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Europe</w:t>
            </w:r>
            <w:proofErr w:type="spellEnd"/>
          </w:p>
        </w:tc>
      </w:tr>
      <w:tr w:rsidR="0028078C" w:rsidRPr="0028078C" w:rsidTr="0028078C">
        <w:trPr>
          <w:trHeight w:val="331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BM013A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EG63_06670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WP_038418102.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proofErr w:type="spellStart"/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Europe</w:t>
            </w:r>
            <w:proofErr w:type="spellEnd"/>
          </w:p>
        </w:tc>
      </w:tr>
      <w:tr w:rsidR="0028078C" w:rsidRPr="0028078C" w:rsidTr="0028078C">
        <w:trPr>
          <w:trHeight w:val="331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BM013B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EG64_06675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WP_038418102.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proofErr w:type="spellStart"/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Europe</w:t>
            </w:r>
            <w:proofErr w:type="spellEnd"/>
          </w:p>
        </w:tc>
      </w:tr>
      <w:tr w:rsidR="0028078C" w:rsidRPr="0028078C" w:rsidTr="0028078C">
        <w:trPr>
          <w:trHeight w:val="331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R32b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OUG_1553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WP_000838750.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proofErr w:type="spellStart"/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Europe</w:t>
            </w:r>
            <w:proofErr w:type="spellEnd"/>
          </w:p>
        </w:tc>
      </w:tr>
      <w:tr w:rsidR="0028078C" w:rsidRPr="0028078C" w:rsidTr="0028078C">
        <w:trPr>
          <w:trHeight w:val="331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R038b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OUM_1479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WP_000838761.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proofErr w:type="spellStart"/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Europe</w:t>
            </w:r>
            <w:proofErr w:type="spellEnd"/>
          </w:p>
        </w:tc>
      </w:tr>
      <w:tr w:rsidR="0028078C" w:rsidRPr="0028078C" w:rsidTr="0028078C">
        <w:trPr>
          <w:trHeight w:val="331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Hp P-3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HPHPP30_0744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EJC51603.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Europe</w:t>
            </w:r>
            <w:proofErr w:type="spellEnd"/>
          </w:p>
        </w:tc>
      </w:tr>
      <w:tr w:rsidR="0028078C" w:rsidRPr="0028078C" w:rsidTr="0028078C">
        <w:trPr>
          <w:trHeight w:val="331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Hp H-43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HPHPH43_134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EJB63282.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Europe</w:t>
            </w:r>
            <w:proofErr w:type="spellEnd"/>
          </w:p>
        </w:tc>
      </w:tr>
      <w:tr w:rsidR="0028078C" w:rsidRPr="0028078C" w:rsidTr="0028078C">
        <w:trPr>
          <w:trHeight w:val="331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Hp A-27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HPHPA27_1289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EJB75689.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proofErr w:type="spellStart"/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Europe</w:t>
            </w:r>
            <w:proofErr w:type="spellEnd"/>
          </w:p>
        </w:tc>
      </w:tr>
      <w:tr w:rsidR="0028078C" w:rsidRPr="0028078C" w:rsidTr="0028078C">
        <w:trPr>
          <w:trHeight w:val="331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NQ4053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olombia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HPNQ4053_1407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EJB32769.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proofErr w:type="spellStart"/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Europe</w:t>
            </w:r>
            <w:proofErr w:type="spellEnd"/>
          </w:p>
        </w:tc>
      </w:tr>
      <w:tr w:rsidR="0028078C" w:rsidRPr="0028078C" w:rsidTr="0028078C">
        <w:trPr>
          <w:trHeight w:val="331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NQ411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olombia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HPNQ4110_1453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EJB37595.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Europe</w:t>
            </w:r>
            <w:proofErr w:type="spellEnd"/>
          </w:p>
        </w:tc>
      </w:tr>
      <w:tr w:rsidR="0028078C" w:rsidRPr="0028078C" w:rsidTr="0028078C">
        <w:trPr>
          <w:trHeight w:val="331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Pecan4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eru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HPPC_06750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ADO07558.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Europe</w:t>
            </w:r>
            <w:proofErr w:type="spellEnd"/>
          </w:p>
        </w:tc>
      </w:tr>
      <w:tr w:rsidR="0028078C" w:rsidRPr="0028078C" w:rsidTr="0028078C">
        <w:trPr>
          <w:trHeight w:val="331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smartTag w:uri="urn:schemas-microsoft-com:office:smarttags" w:element="metricconverter">
              <w:smartTagPr>
                <w:attr w:name="ProductID" w:val="7C"/>
              </w:smartTagPr>
              <w:r w:rsidRPr="0028078C">
                <w:rPr>
                  <w:rFonts w:ascii="Times New Roman" w:eastAsia="等线" w:hAnsi="Times New Roman"/>
                  <w:kern w:val="0"/>
                  <w:sz w:val="18"/>
                  <w:szCs w:val="18"/>
                </w:rPr>
                <w:t>7C</w:t>
              </w:r>
            </w:smartTag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exico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APV63_RS06535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WP_060473613.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Europe</w:t>
            </w:r>
            <w:proofErr w:type="spellEnd"/>
          </w:p>
        </w:tc>
      </w:tr>
      <w:tr w:rsidR="0028078C" w:rsidRPr="0028078C" w:rsidTr="0028078C">
        <w:trPr>
          <w:trHeight w:val="331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29CaP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exico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28078C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kern w:val="0"/>
                <w:sz w:val="18"/>
                <w:szCs w:val="18"/>
              </w:rPr>
              <w:t>29CaP_1360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Europe</w:t>
            </w:r>
            <w:proofErr w:type="spellEnd"/>
          </w:p>
        </w:tc>
      </w:tr>
      <w:tr w:rsidR="0028078C" w:rsidRPr="0028078C" w:rsidTr="0028078C">
        <w:trPr>
          <w:trHeight w:val="331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UMB_G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A607_113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WP_001922230.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Europe</w:t>
            </w:r>
            <w:proofErr w:type="spellEnd"/>
          </w:p>
        </w:tc>
      </w:tr>
      <w:tr w:rsidR="0028078C" w:rsidRPr="0028078C" w:rsidTr="0028078C">
        <w:trPr>
          <w:trHeight w:val="331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SV376_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olombia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BZK24_06370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WP_077656915.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proofErr w:type="spellStart"/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Europe</w:t>
            </w:r>
            <w:proofErr w:type="spellEnd"/>
          </w:p>
        </w:tc>
      </w:tr>
      <w:tr w:rsidR="0028078C" w:rsidRPr="0028078C" w:rsidTr="0028078C">
        <w:trPr>
          <w:trHeight w:val="331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228/99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0C3B15" w:rsidRPr="0028078C" w:rsidRDefault="00F43879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hyperlink r:id="rId9" w:history="1">
              <w:r w:rsidR="000C3B15" w:rsidRPr="0028078C">
                <w:rPr>
                  <w:rFonts w:ascii="Times New Roman" w:eastAsia="等线" w:hAnsi="Times New Roman"/>
                  <w:color w:val="000000"/>
                  <w:kern w:val="0"/>
                  <w:sz w:val="18"/>
                  <w:szCs w:val="18"/>
                </w:rPr>
                <w:t>Portugal</w:t>
              </w:r>
            </w:hyperlink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HPY228_06190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WP_042633888.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proofErr w:type="spellStart"/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Europe</w:t>
            </w:r>
            <w:proofErr w:type="spellEnd"/>
          </w:p>
        </w:tc>
      </w:tr>
      <w:tr w:rsidR="0028078C" w:rsidRPr="0028078C" w:rsidTr="0028078C">
        <w:trPr>
          <w:trHeight w:val="331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655/99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0C3B15" w:rsidRPr="0028078C" w:rsidRDefault="00F43879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hyperlink r:id="rId10" w:history="1">
              <w:r w:rsidR="000C3B15" w:rsidRPr="0028078C">
                <w:rPr>
                  <w:rFonts w:ascii="Times New Roman" w:eastAsia="等线" w:hAnsi="Times New Roman"/>
                  <w:color w:val="000000"/>
                  <w:kern w:val="0"/>
                  <w:sz w:val="18"/>
                  <w:szCs w:val="18"/>
                </w:rPr>
                <w:t>Portugal</w:t>
              </w:r>
            </w:hyperlink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HPY655_06395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KHL85823.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Europe</w:t>
            </w:r>
            <w:proofErr w:type="spellEnd"/>
          </w:p>
        </w:tc>
      </w:tr>
      <w:tr w:rsidR="0028078C" w:rsidRPr="0028078C" w:rsidTr="0028078C">
        <w:trPr>
          <w:trHeight w:val="331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173/0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0C3B15" w:rsidRPr="0028078C" w:rsidRDefault="00F43879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hyperlink r:id="rId11" w:history="1">
              <w:r w:rsidR="000C3B15" w:rsidRPr="0028078C">
                <w:rPr>
                  <w:rFonts w:ascii="Times New Roman" w:eastAsia="等线" w:hAnsi="Times New Roman"/>
                  <w:color w:val="000000"/>
                  <w:kern w:val="0"/>
                  <w:sz w:val="18"/>
                  <w:szCs w:val="18"/>
                </w:rPr>
                <w:t>Portugal</w:t>
              </w:r>
            </w:hyperlink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HPY173_07590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KHL81355.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proofErr w:type="spellStart"/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Europe</w:t>
            </w:r>
            <w:proofErr w:type="spellEnd"/>
          </w:p>
        </w:tc>
      </w:tr>
      <w:tr w:rsidR="0028078C" w:rsidRPr="0028078C" w:rsidTr="0028078C">
        <w:trPr>
          <w:trHeight w:val="331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207/99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0C3B15" w:rsidRPr="0028078C" w:rsidRDefault="00F43879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hyperlink r:id="rId12" w:history="1">
              <w:r w:rsidR="000C3B15" w:rsidRPr="0028078C">
                <w:rPr>
                  <w:rFonts w:ascii="Times New Roman" w:eastAsia="等线" w:hAnsi="Times New Roman"/>
                  <w:color w:val="000000"/>
                  <w:kern w:val="0"/>
                  <w:sz w:val="18"/>
                  <w:szCs w:val="18"/>
                </w:rPr>
                <w:t>Portugal</w:t>
              </w:r>
            </w:hyperlink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HPY207_04120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WP_039092427.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Europe</w:t>
            </w:r>
            <w:proofErr w:type="spellEnd"/>
          </w:p>
        </w:tc>
      </w:tr>
      <w:tr w:rsidR="0028078C" w:rsidRPr="0028078C" w:rsidTr="0028078C">
        <w:trPr>
          <w:trHeight w:val="331"/>
        </w:trPr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CA22337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olombia</w:t>
            </w: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B0X34_04415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OOP85576.1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proofErr w:type="spellStart"/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Europe</w:t>
            </w:r>
            <w:proofErr w:type="spellEnd"/>
          </w:p>
        </w:tc>
      </w:tr>
      <w:tr w:rsidR="0028078C" w:rsidRPr="0028078C" w:rsidTr="0028078C">
        <w:trPr>
          <w:trHeight w:val="331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CA26024 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olombia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B0X46_07275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OOQ02369.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proofErr w:type="spellStart"/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Europe</w:t>
            </w:r>
            <w:proofErr w:type="spellEnd"/>
          </w:p>
        </w:tc>
      </w:tr>
      <w:tr w:rsidR="0028078C" w:rsidRPr="0028078C" w:rsidTr="00163185">
        <w:trPr>
          <w:trHeight w:val="331"/>
        </w:trPr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CA22362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olombia</w:t>
            </w: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 xml:space="preserve">B0X36_00120 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WP_078283172.1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proofErr w:type="spellStart"/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Europe</w:t>
            </w:r>
            <w:proofErr w:type="spellEnd"/>
          </w:p>
        </w:tc>
      </w:tr>
      <w:tr w:rsidR="0028078C" w:rsidRPr="0028078C" w:rsidTr="00163185">
        <w:trPr>
          <w:trHeight w:val="331"/>
        </w:trPr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A45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Russia</w:t>
            </w: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C528_04995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WP_001917199.1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C3B15" w:rsidRPr="0028078C" w:rsidRDefault="000C3B15" w:rsidP="004759AD">
            <w:pPr>
              <w:widowControl/>
              <w:jc w:val="left"/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</w:pPr>
            <w:proofErr w:type="spellStart"/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Europe</w:t>
            </w:r>
            <w:proofErr w:type="spellEnd"/>
          </w:p>
        </w:tc>
      </w:tr>
      <w:tr w:rsidR="00163185" w:rsidRPr="0028078C" w:rsidTr="00163185">
        <w:trPr>
          <w:trHeight w:val="331"/>
        </w:trPr>
        <w:tc>
          <w:tcPr>
            <w:tcW w:w="31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Hp P-15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016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HPHPP15_1599</w:t>
            </w:r>
          </w:p>
        </w:tc>
        <w:tc>
          <w:tcPr>
            <w:tcW w:w="101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EJC06403.1</w:t>
            </w:r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163185" w:rsidRDefault="00163185">
            <w:proofErr w:type="spellStart"/>
            <w:r w:rsidRPr="00EC5DB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Europe</w:t>
            </w:r>
            <w:proofErr w:type="spellEnd"/>
          </w:p>
        </w:tc>
      </w:tr>
      <w:tr w:rsidR="00163185" w:rsidRPr="0028078C" w:rsidTr="00587172">
        <w:trPr>
          <w:trHeight w:val="331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Hp P-15b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HPHPP15B_059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EJC31771.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63185" w:rsidRDefault="00163185">
            <w:proofErr w:type="spellStart"/>
            <w:r w:rsidRPr="00EC5DB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Europe</w:t>
            </w:r>
            <w:proofErr w:type="spellEnd"/>
          </w:p>
        </w:tc>
      </w:tr>
      <w:tr w:rsidR="00163185" w:rsidRPr="0028078C" w:rsidTr="00163185">
        <w:trPr>
          <w:trHeight w:val="331"/>
        </w:trPr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Hp H-27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HPHPH27_0628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EJB53998.1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63185" w:rsidRDefault="00163185">
            <w:proofErr w:type="spellStart"/>
            <w:r w:rsidRPr="00EC5DB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Europe</w:t>
            </w:r>
            <w:proofErr w:type="spellEnd"/>
          </w:p>
        </w:tc>
      </w:tr>
      <w:tr w:rsidR="00163185" w:rsidRPr="0028078C" w:rsidTr="00163185">
        <w:trPr>
          <w:trHeight w:val="331"/>
        </w:trPr>
        <w:tc>
          <w:tcPr>
            <w:tcW w:w="314" w:type="pct"/>
            <w:tcBorders>
              <w:left w:val="nil"/>
              <w:bottom w:val="dashSmallGap" w:sz="8" w:space="0" w:color="auto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left w:val="nil"/>
              <w:bottom w:val="dashSmallGap" w:sz="8" w:space="0" w:color="auto"/>
              <w:right w:val="nil"/>
            </w:tcBorders>
            <w:shd w:val="clear" w:color="auto" w:fill="auto"/>
            <w:vAlign w:val="bottom"/>
          </w:tcPr>
          <w:p w:rsidR="00163185" w:rsidRPr="0028078C" w:rsidRDefault="00163185" w:rsidP="00387079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NCTC11637</w:t>
            </w:r>
          </w:p>
        </w:tc>
        <w:tc>
          <w:tcPr>
            <w:tcW w:w="937" w:type="pct"/>
            <w:tcBorders>
              <w:left w:val="nil"/>
              <w:bottom w:val="dashSmallGap" w:sz="8" w:space="0" w:color="auto"/>
              <w:right w:val="nil"/>
            </w:tcBorders>
          </w:tcPr>
          <w:p w:rsidR="00163185" w:rsidRPr="0028078C" w:rsidRDefault="00163185" w:rsidP="00387079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1016" w:type="pct"/>
            <w:tcBorders>
              <w:left w:val="nil"/>
              <w:bottom w:val="dashSmallGap" w:sz="8" w:space="0" w:color="auto"/>
              <w:right w:val="nil"/>
            </w:tcBorders>
            <w:shd w:val="clear" w:color="auto" w:fill="auto"/>
          </w:tcPr>
          <w:p w:rsidR="00163185" w:rsidRPr="0028078C" w:rsidRDefault="00163185" w:rsidP="00387079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HP17_01458</w:t>
            </w:r>
          </w:p>
        </w:tc>
        <w:tc>
          <w:tcPr>
            <w:tcW w:w="1015" w:type="pct"/>
            <w:tcBorders>
              <w:left w:val="nil"/>
              <w:bottom w:val="dashSmallGap" w:sz="8" w:space="0" w:color="auto"/>
              <w:right w:val="nil"/>
            </w:tcBorders>
            <w:shd w:val="clear" w:color="auto" w:fill="auto"/>
          </w:tcPr>
          <w:p w:rsidR="00163185" w:rsidRPr="0028078C" w:rsidRDefault="00163185" w:rsidP="00387079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WP_000838760.1</w:t>
            </w:r>
          </w:p>
        </w:tc>
        <w:tc>
          <w:tcPr>
            <w:tcW w:w="937" w:type="pct"/>
            <w:tcBorders>
              <w:left w:val="nil"/>
              <w:bottom w:val="dashSmallGap" w:sz="8" w:space="0" w:color="auto"/>
              <w:right w:val="nil"/>
            </w:tcBorders>
            <w:shd w:val="clear" w:color="auto" w:fill="auto"/>
            <w:noWrap/>
            <w:vAlign w:val="bottom"/>
          </w:tcPr>
          <w:p w:rsidR="00163185" w:rsidRPr="0028078C" w:rsidRDefault="00163185" w:rsidP="00387079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5DB9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Europe</w:t>
            </w:r>
            <w:proofErr w:type="spellEnd"/>
          </w:p>
        </w:tc>
      </w:tr>
      <w:tr w:rsidR="00163185" w:rsidRPr="0028078C" w:rsidTr="0028078C">
        <w:trPr>
          <w:trHeight w:val="331"/>
        </w:trPr>
        <w:tc>
          <w:tcPr>
            <w:tcW w:w="314" w:type="pct"/>
            <w:tcBorders>
              <w:top w:val="dashSmallGap" w:sz="8" w:space="0" w:color="auto"/>
              <w:left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dashSmallGap" w:sz="8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Aklavik117</w:t>
            </w:r>
          </w:p>
        </w:tc>
        <w:tc>
          <w:tcPr>
            <w:tcW w:w="937" w:type="pct"/>
            <w:tcBorders>
              <w:top w:val="dashSmallGap" w:sz="8" w:space="0" w:color="auto"/>
              <w:left w:val="nil"/>
              <w:right w:val="nil"/>
            </w:tcBorders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1016" w:type="pct"/>
            <w:tcBorders>
              <w:top w:val="dashSmallGap" w:sz="8" w:space="0" w:color="auto"/>
              <w:left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HPAKL117_06540</w:t>
            </w:r>
          </w:p>
        </w:tc>
        <w:tc>
          <w:tcPr>
            <w:tcW w:w="1015" w:type="pct"/>
            <w:tcBorders>
              <w:top w:val="dashSmallGap" w:sz="8" w:space="0" w:color="auto"/>
              <w:left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WP_015086284.1</w:t>
            </w:r>
          </w:p>
        </w:tc>
        <w:tc>
          <w:tcPr>
            <w:tcW w:w="937" w:type="pct"/>
            <w:tcBorders>
              <w:top w:val="dashSmallGap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spAmerind</w:t>
            </w:r>
            <w:proofErr w:type="spellEnd"/>
          </w:p>
        </w:tc>
      </w:tr>
      <w:tr w:rsidR="00163185" w:rsidRPr="0028078C" w:rsidTr="0028078C">
        <w:trPr>
          <w:trHeight w:val="331"/>
        </w:trPr>
        <w:tc>
          <w:tcPr>
            <w:tcW w:w="314" w:type="pct"/>
            <w:tcBorders>
              <w:top w:val="nil"/>
              <w:left w:val="nil"/>
              <w:bottom w:val="dashSmallGap" w:sz="8" w:space="0" w:color="auto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dashSmallGap" w:sz="8" w:space="0" w:color="auto"/>
              <w:right w:val="nil"/>
            </w:tcBorders>
            <w:shd w:val="clear" w:color="auto" w:fill="auto"/>
            <w:vAlign w:val="bottom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V225d</w:t>
            </w:r>
          </w:p>
        </w:tc>
        <w:tc>
          <w:tcPr>
            <w:tcW w:w="937" w:type="pct"/>
            <w:tcBorders>
              <w:top w:val="nil"/>
              <w:left w:val="nil"/>
              <w:bottom w:val="dashSmallGap" w:sz="8" w:space="0" w:color="auto"/>
              <w:right w:val="nil"/>
            </w:tcBorders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Venezuela</w:t>
            </w:r>
          </w:p>
        </w:tc>
        <w:tc>
          <w:tcPr>
            <w:tcW w:w="1016" w:type="pct"/>
            <w:tcBorders>
              <w:top w:val="nil"/>
              <w:left w:val="nil"/>
              <w:bottom w:val="dashSmallGap" w:sz="8" w:space="0" w:color="auto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HPV225_1408</w:t>
            </w:r>
          </w:p>
        </w:tc>
        <w:tc>
          <w:tcPr>
            <w:tcW w:w="1015" w:type="pct"/>
            <w:tcBorders>
              <w:top w:val="nil"/>
              <w:left w:val="nil"/>
              <w:bottom w:val="dashSmallGap" w:sz="8" w:space="0" w:color="auto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ADI35439.1</w:t>
            </w:r>
          </w:p>
        </w:tc>
        <w:tc>
          <w:tcPr>
            <w:tcW w:w="937" w:type="pct"/>
            <w:tcBorders>
              <w:top w:val="nil"/>
              <w:left w:val="nil"/>
              <w:bottom w:val="dashSmallGap" w:sz="8" w:space="0" w:color="auto"/>
              <w:right w:val="nil"/>
            </w:tcBorders>
            <w:shd w:val="clear" w:color="auto" w:fill="auto"/>
            <w:noWrap/>
            <w:vAlign w:val="bottom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spAmerind</w:t>
            </w:r>
            <w:proofErr w:type="spellEnd"/>
          </w:p>
        </w:tc>
      </w:tr>
      <w:tr w:rsidR="00163185" w:rsidRPr="0028078C" w:rsidTr="0028078C">
        <w:trPr>
          <w:trHeight w:val="331"/>
        </w:trPr>
        <w:tc>
          <w:tcPr>
            <w:tcW w:w="314" w:type="pct"/>
            <w:tcBorders>
              <w:top w:val="dashSmallGap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dashSmallGap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132</w:t>
            </w:r>
          </w:p>
        </w:tc>
        <w:tc>
          <w:tcPr>
            <w:tcW w:w="937" w:type="pct"/>
            <w:tcBorders>
              <w:top w:val="dashSmallGap" w:sz="8" w:space="0" w:color="auto"/>
              <w:left w:val="nil"/>
              <w:bottom w:val="nil"/>
              <w:right w:val="nil"/>
            </w:tcBorders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ingapore</w:t>
            </w:r>
          </w:p>
        </w:tc>
        <w:tc>
          <w:tcPr>
            <w:tcW w:w="1016" w:type="pct"/>
            <w:tcBorders>
              <w:top w:val="dashSmallGap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BHU50_04085</w:t>
            </w:r>
          </w:p>
        </w:tc>
        <w:tc>
          <w:tcPr>
            <w:tcW w:w="1015" w:type="pct"/>
            <w:tcBorders>
              <w:top w:val="dashSmallGap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WP_075651678.1</w:t>
            </w:r>
          </w:p>
        </w:tc>
        <w:tc>
          <w:tcPr>
            <w:tcW w:w="937" w:type="pct"/>
            <w:tcBorders>
              <w:top w:val="dashSmallGap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Asia2</w:t>
            </w:r>
          </w:p>
        </w:tc>
      </w:tr>
      <w:tr w:rsidR="00163185" w:rsidRPr="0028078C" w:rsidTr="0028078C">
        <w:trPr>
          <w:trHeight w:val="331"/>
        </w:trPr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132A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Singapore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BIZ48_04710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OLR46540.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Asia2</w:t>
            </w:r>
          </w:p>
        </w:tc>
      </w:tr>
      <w:tr w:rsidR="00163185" w:rsidRPr="0028078C" w:rsidTr="0028078C">
        <w:trPr>
          <w:trHeight w:val="331"/>
        </w:trPr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UM087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alaysia</w:t>
            </w: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AB991_05905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WP_048946135.1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Asia2</w:t>
            </w:r>
          </w:p>
        </w:tc>
      </w:tr>
      <w:tr w:rsidR="00163185" w:rsidRPr="0028078C" w:rsidTr="0028078C">
        <w:trPr>
          <w:trHeight w:val="331"/>
        </w:trPr>
        <w:tc>
          <w:tcPr>
            <w:tcW w:w="314" w:type="pct"/>
            <w:tcBorders>
              <w:top w:val="nil"/>
              <w:left w:val="nil"/>
              <w:bottom w:val="dashSmallGap" w:sz="8" w:space="0" w:color="auto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dashSmallGap" w:sz="8" w:space="0" w:color="auto"/>
              <w:right w:val="nil"/>
            </w:tcBorders>
            <w:shd w:val="clear" w:color="auto" w:fill="auto"/>
            <w:vAlign w:val="bottom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UM084</w:t>
            </w:r>
          </w:p>
        </w:tc>
        <w:tc>
          <w:tcPr>
            <w:tcW w:w="937" w:type="pct"/>
            <w:tcBorders>
              <w:top w:val="nil"/>
              <w:left w:val="nil"/>
              <w:bottom w:val="dashSmallGap" w:sz="8" w:space="0" w:color="auto"/>
              <w:right w:val="nil"/>
            </w:tcBorders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alaysia</w:t>
            </w:r>
          </w:p>
        </w:tc>
        <w:tc>
          <w:tcPr>
            <w:tcW w:w="1016" w:type="pct"/>
            <w:tcBorders>
              <w:top w:val="nil"/>
              <w:left w:val="nil"/>
              <w:bottom w:val="dashSmallGap" w:sz="8" w:space="0" w:color="auto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N203_05850</w:t>
            </w:r>
          </w:p>
        </w:tc>
        <w:tc>
          <w:tcPr>
            <w:tcW w:w="1015" w:type="pct"/>
            <w:tcBorders>
              <w:top w:val="nil"/>
              <w:left w:val="nil"/>
              <w:bottom w:val="dashSmallGap" w:sz="8" w:space="0" w:color="auto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EPZ73842.1</w:t>
            </w:r>
          </w:p>
        </w:tc>
        <w:tc>
          <w:tcPr>
            <w:tcW w:w="937" w:type="pct"/>
            <w:tcBorders>
              <w:top w:val="nil"/>
              <w:left w:val="nil"/>
              <w:bottom w:val="dashSmallGap" w:sz="8" w:space="0" w:color="auto"/>
              <w:right w:val="nil"/>
            </w:tcBorders>
            <w:shd w:val="clear" w:color="auto" w:fill="auto"/>
            <w:noWrap/>
            <w:vAlign w:val="bottom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Asia2</w:t>
            </w:r>
          </w:p>
        </w:tc>
      </w:tr>
      <w:tr w:rsidR="00163185" w:rsidRPr="0028078C" w:rsidTr="0028078C">
        <w:trPr>
          <w:trHeight w:val="331"/>
        </w:trPr>
        <w:tc>
          <w:tcPr>
            <w:tcW w:w="314" w:type="pct"/>
            <w:tcBorders>
              <w:top w:val="dashSmallGap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dashSmallGap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PNG84A</w:t>
            </w:r>
          </w:p>
        </w:tc>
        <w:tc>
          <w:tcPr>
            <w:tcW w:w="937" w:type="pct"/>
            <w:tcBorders>
              <w:top w:val="dashSmallGap" w:sz="8" w:space="0" w:color="auto"/>
              <w:left w:val="nil"/>
              <w:bottom w:val="nil"/>
              <w:right w:val="nil"/>
            </w:tcBorders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6"/>
                <w:szCs w:val="18"/>
              </w:rPr>
              <w:t>Papua New Guinea</w:t>
            </w:r>
          </w:p>
        </w:tc>
        <w:tc>
          <w:tcPr>
            <w:tcW w:w="1016" w:type="pct"/>
            <w:tcBorders>
              <w:top w:val="dashSmallGap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AA974_06225</w:t>
            </w:r>
          </w:p>
        </w:tc>
        <w:tc>
          <w:tcPr>
            <w:tcW w:w="1015" w:type="pct"/>
            <w:tcBorders>
              <w:top w:val="dashSmallGap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WP_064433841.1</w:t>
            </w:r>
          </w:p>
        </w:tc>
        <w:tc>
          <w:tcPr>
            <w:tcW w:w="937" w:type="pct"/>
            <w:tcBorders>
              <w:top w:val="dashSmallGap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Sahul</w:t>
            </w:r>
            <w:proofErr w:type="spellEnd"/>
          </w:p>
        </w:tc>
      </w:tr>
      <w:tr w:rsidR="00163185" w:rsidRPr="0028078C" w:rsidTr="0017030E">
        <w:trPr>
          <w:trHeight w:val="331"/>
        </w:trPr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ausabrJ05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</w:tcPr>
          <w:p w:rsidR="00163185" w:rsidRPr="0028078C" w:rsidRDefault="00F43879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hyperlink r:id="rId13" w:history="1">
              <w:r w:rsidR="00163185" w:rsidRPr="0028078C">
                <w:rPr>
                  <w:rFonts w:ascii="Times New Roman" w:eastAsia="等线" w:hAnsi="Times New Roman"/>
                  <w:color w:val="000000"/>
                  <w:kern w:val="0"/>
                  <w:sz w:val="18"/>
                  <w:szCs w:val="18"/>
                </w:rPr>
                <w:t>Australia</w:t>
              </w:r>
            </w:hyperlink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AA973_RS06170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WP_064438028.1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Sahul</w:t>
            </w:r>
            <w:proofErr w:type="spellEnd"/>
          </w:p>
        </w:tc>
      </w:tr>
      <w:tr w:rsidR="00163185" w:rsidRPr="0028078C" w:rsidTr="003F0BF8">
        <w:trPr>
          <w:trHeight w:val="331"/>
        </w:trPr>
        <w:tc>
          <w:tcPr>
            <w:tcW w:w="31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bottom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Sahul64</w:t>
            </w:r>
          </w:p>
        </w:tc>
        <w:tc>
          <w:tcPr>
            <w:tcW w:w="937" w:type="pct"/>
            <w:tcBorders>
              <w:top w:val="nil"/>
              <w:left w:val="nil"/>
              <w:bottom w:val="dashed" w:sz="8" w:space="0" w:color="auto"/>
              <w:right w:val="nil"/>
            </w:tcBorders>
          </w:tcPr>
          <w:p w:rsidR="00163185" w:rsidRPr="0028078C" w:rsidRDefault="00F43879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hyperlink r:id="rId14" w:history="1">
              <w:r w:rsidR="00163185" w:rsidRPr="0028078C">
                <w:rPr>
                  <w:rFonts w:ascii="Times New Roman" w:eastAsia="等线" w:hAnsi="Times New Roman"/>
                  <w:color w:val="000000"/>
                  <w:kern w:val="0"/>
                  <w:sz w:val="18"/>
                  <w:szCs w:val="18"/>
                </w:rPr>
                <w:t>Australia</w:t>
              </w:r>
            </w:hyperlink>
          </w:p>
        </w:tc>
        <w:tc>
          <w:tcPr>
            <w:tcW w:w="1016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5"/>
                <w:szCs w:val="18"/>
              </w:rPr>
              <w:t>HPSAHUL64_RS0108285</w:t>
            </w:r>
          </w:p>
        </w:tc>
        <w:tc>
          <w:tcPr>
            <w:tcW w:w="1015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WP_024751590.1</w:t>
            </w:r>
          </w:p>
        </w:tc>
        <w:tc>
          <w:tcPr>
            <w:tcW w:w="93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</w:tcPr>
          <w:p w:rsidR="00163185" w:rsidRPr="0028078C" w:rsidRDefault="00163185" w:rsidP="004759A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Sahul</w:t>
            </w:r>
            <w:proofErr w:type="spellEnd"/>
          </w:p>
        </w:tc>
      </w:tr>
      <w:tr w:rsidR="003F0BF8" w:rsidRPr="0028078C" w:rsidTr="003F0BF8">
        <w:trPr>
          <w:trHeight w:val="331"/>
        </w:trPr>
        <w:tc>
          <w:tcPr>
            <w:tcW w:w="314" w:type="pct"/>
            <w:tcBorders>
              <w:top w:val="dashed" w:sz="8" w:space="0" w:color="auto"/>
              <w:left w:val="nil"/>
              <w:right w:val="nil"/>
            </w:tcBorders>
            <w:shd w:val="clear" w:color="auto" w:fill="auto"/>
          </w:tcPr>
          <w:p w:rsidR="003F0BF8" w:rsidRPr="0028078C" w:rsidRDefault="003F0BF8" w:rsidP="00601DF7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dashed" w:sz="8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3F0BF8" w:rsidRPr="0028078C" w:rsidRDefault="003F0BF8" w:rsidP="00601DF7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GAM264Ai</w:t>
            </w:r>
          </w:p>
        </w:tc>
        <w:tc>
          <w:tcPr>
            <w:tcW w:w="937" w:type="pct"/>
            <w:tcBorders>
              <w:top w:val="dashed" w:sz="8" w:space="0" w:color="auto"/>
              <w:left w:val="nil"/>
              <w:right w:val="nil"/>
            </w:tcBorders>
          </w:tcPr>
          <w:p w:rsidR="003F0BF8" w:rsidRPr="0028078C" w:rsidRDefault="003F0BF8" w:rsidP="00601DF7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ambia</w:t>
            </w:r>
          </w:p>
        </w:tc>
        <w:tc>
          <w:tcPr>
            <w:tcW w:w="1016" w:type="pct"/>
            <w:tcBorders>
              <w:top w:val="dashed" w:sz="8" w:space="0" w:color="auto"/>
              <w:left w:val="nil"/>
              <w:right w:val="nil"/>
            </w:tcBorders>
            <w:shd w:val="clear" w:color="auto" w:fill="auto"/>
          </w:tcPr>
          <w:p w:rsidR="003F0BF8" w:rsidRPr="0028078C" w:rsidRDefault="003F0BF8" w:rsidP="00601DF7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HMPREF1420_01396</w:t>
            </w:r>
          </w:p>
        </w:tc>
        <w:tc>
          <w:tcPr>
            <w:tcW w:w="1015" w:type="pct"/>
            <w:tcBorders>
              <w:top w:val="dashed" w:sz="8" w:space="0" w:color="auto"/>
              <w:left w:val="nil"/>
              <w:right w:val="nil"/>
            </w:tcBorders>
            <w:shd w:val="clear" w:color="auto" w:fill="auto"/>
          </w:tcPr>
          <w:p w:rsidR="003F0BF8" w:rsidRPr="0028078C" w:rsidRDefault="003F0BF8" w:rsidP="00601DF7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WP_025451949.1</w:t>
            </w:r>
          </w:p>
        </w:tc>
        <w:tc>
          <w:tcPr>
            <w:tcW w:w="937" w:type="pct"/>
            <w:tcBorders>
              <w:top w:val="dashed" w:sz="8" w:space="0" w:color="auto"/>
              <w:left w:val="nil"/>
              <w:right w:val="nil"/>
            </w:tcBorders>
            <w:shd w:val="clear" w:color="auto" w:fill="auto"/>
            <w:noWrap/>
          </w:tcPr>
          <w:p w:rsidR="003F0BF8" w:rsidRDefault="003F0BF8" w:rsidP="00601DF7"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p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Africa1</w:t>
            </w:r>
          </w:p>
        </w:tc>
      </w:tr>
      <w:tr w:rsidR="003F0BF8" w:rsidRPr="0028078C" w:rsidTr="003F0BF8">
        <w:trPr>
          <w:trHeight w:val="331"/>
        </w:trPr>
        <w:tc>
          <w:tcPr>
            <w:tcW w:w="314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3F0BF8" w:rsidRPr="0028078C" w:rsidRDefault="003F0BF8" w:rsidP="004759AD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3F0BF8" w:rsidRPr="0028078C" w:rsidRDefault="003F0BF8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GAM201Ai</w:t>
            </w:r>
          </w:p>
        </w:tc>
        <w:tc>
          <w:tcPr>
            <w:tcW w:w="937" w:type="pct"/>
            <w:tcBorders>
              <w:left w:val="nil"/>
              <w:bottom w:val="single" w:sz="8" w:space="0" w:color="auto"/>
              <w:right w:val="nil"/>
            </w:tcBorders>
          </w:tcPr>
          <w:p w:rsidR="003F0BF8" w:rsidRPr="0028078C" w:rsidRDefault="003F0BF8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Gambia</w:t>
            </w:r>
          </w:p>
        </w:tc>
        <w:tc>
          <w:tcPr>
            <w:tcW w:w="101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3F0BF8" w:rsidRPr="0028078C" w:rsidRDefault="003F0BF8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HMPREF1403_00705</w:t>
            </w:r>
          </w:p>
        </w:tc>
        <w:tc>
          <w:tcPr>
            <w:tcW w:w="1015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3F0BF8" w:rsidRPr="0028078C" w:rsidRDefault="003F0BF8" w:rsidP="004759AD">
            <w:pPr>
              <w:widowControl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28078C">
              <w:rPr>
                <w:rFonts w:ascii="Times New Roman" w:eastAsia="等线" w:hAnsi="Times New Roman"/>
                <w:kern w:val="0"/>
                <w:sz w:val="18"/>
                <w:szCs w:val="18"/>
              </w:rPr>
              <w:t>WP_025453073.1</w:t>
            </w:r>
          </w:p>
        </w:tc>
        <w:tc>
          <w:tcPr>
            <w:tcW w:w="937" w:type="pct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3F0BF8" w:rsidRPr="0028078C" w:rsidRDefault="003F0BF8" w:rsidP="004759AD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hpAfrica1</w:t>
            </w:r>
          </w:p>
        </w:tc>
      </w:tr>
    </w:tbl>
    <w:p w:rsidR="003867D6" w:rsidRPr="0028078C" w:rsidRDefault="00BD5BF2" w:rsidP="0028078C">
      <w:pPr>
        <w:jc w:val="left"/>
        <w:rPr>
          <w:rFonts w:ascii="Times New Roman" w:hAnsi="Times New Roman"/>
          <w:sz w:val="18"/>
          <w:szCs w:val="18"/>
          <w:lang w:val="en-GB" w:eastAsia="fr-FR"/>
        </w:rPr>
      </w:pPr>
      <w:r w:rsidRPr="0028078C">
        <w:rPr>
          <w:rFonts w:ascii="Times New Roman" w:eastAsia="等线" w:hAnsi="Times New Roman"/>
          <w:color w:val="000000"/>
          <w:kern w:val="0"/>
          <w:sz w:val="18"/>
          <w:szCs w:val="18"/>
        </w:rPr>
        <w:t>N/A</w:t>
      </w:r>
      <w:r w:rsidRPr="0028078C">
        <w:rPr>
          <w:rFonts w:ascii="Times New Roman" w:hAnsi="Times New Roman" w:hint="eastAsia"/>
          <w:noProof/>
          <w:kern w:val="0"/>
          <w:sz w:val="18"/>
          <w:szCs w:val="18"/>
          <w:lang w:val="en-GB"/>
        </w:rPr>
        <w:t>, not applicable.</w:t>
      </w:r>
      <w:r w:rsidR="003867D6" w:rsidRPr="0028078C">
        <w:rPr>
          <w:rFonts w:ascii="Times New Roman" w:hAnsi="Times New Roman"/>
          <w:sz w:val="18"/>
          <w:szCs w:val="18"/>
          <w:lang w:val="en-GB" w:eastAsia="fr-FR"/>
        </w:rPr>
        <w:fldChar w:fldCharType="begin"/>
      </w:r>
      <w:r w:rsidR="003867D6" w:rsidRPr="0028078C">
        <w:rPr>
          <w:rFonts w:ascii="Times New Roman" w:hAnsi="Times New Roman"/>
          <w:sz w:val="18"/>
          <w:szCs w:val="18"/>
          <w:lang w:val="en-GB" w:eastAsia="fr-FR"/>
        </w:rPr>
        <w:instrText xml:space="preserve"> ADDIN EN.REFLIST </w:instrText>
      </w:r>
      <w:r w:rsidR="003867D6" w:rsidRPr="0028078C">
        <w:rPr>
          <w:rFonts w:ascii="Times New Roman" w:hAnsi="Times New Roman"/>
          <w:sz w:val="18"/>
          <w:szCs w:val="18"/>
          <w:lang w:val="en-GB" w:eastAsia="fr-FR"/>
        </w:rPr>
        <w:fldChar w:fldCharType="end"/>
      </w:r>
    </w:p>
    <w:sectPr w:rsidR="003867D6" w:rsidRPr="0028078C" w:rsidSect="002807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43879" w:rsidRDefault="00F43879" w:rsidP="004A6262">
      <w:r>
        <w:separator/>
      </w:r>
    </w:p>
  </w:endnote>
  <w:endnote w:type="continuationSeparator" w:id="0">
    <w:p w:rsidR="00F43879" w:rsidRDefault="00F43879" w:rsidP="004A62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43879" w:rsidRDefault="00F43879" w:rsidP="004A6262">
      <w:r>
        <w:separator/>
      </w:r>
    </w:p>
  </w:footnote>
  <w:footnote w:type="continuationSeparator" w:id="0">
    <w:p w:rsidR="00F43879" w:rsidRDefault="00F43879" w:rsidP="004A62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A2A16D8"/>
    <w:multiLevelType w:val="hybridMultilevel"/>
    <w:tmpl w:val="3BEC275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oNotTrackMoves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z0rzs5t92s5tae2vwnvp007axsfd9fr5war&quot;&gt;My EndNote Library&lt;record-ids&gt;&lt;item&gt;636&lt;/item&gt;&lt;item&gt;1573&lt;/item&gt;&lt;item&gt;1876&lt;/item&gt;&lt;item&gt;1877&lt;/item&gt;&lt;item&gt;1879&lt;/item&gt;&lt;item&gt;1885&lt;/item&gt;&lt;item&gt;1888&lt;/item&gt;&lt;item&gt;1895&lt;/item&gt;&lt;item&gt;1897&lt;/item&gt;&lt;item&gt;1899&lt;/item&gt;&lt;item&gt;1907&lt;/item&gt;&lt;item&gt;1908&lt;/item&gt;&lt;item&gt;1911&lt;/item&gt;&lt;item&gt;1920&lt;/item&gt;&lt;/record-ids&gt;&lt;/item&gt;&lt;/Libraries&gt;"/>
  </w:docVars>
  <w:rsids>
    <w:rsidRoot w:val="00305A72"/>
    <w:rsid w:val="000031B7"/>
    <w:rsid w:val="000279E7"/>
    <w:rsid w:val="000478BA"/>
    <w:rsid w:val="000522BE"/>
    <w:rsid w:val="000956B9"/>
    <w:rsid w:val="000C3B15"/>
    <w:rsid w:val="000D4C50"/>
    <w:rsid w:val="00101FF8"/>
    <w:rsid w:val="001116D9"/>
    <w:rsid w:val="00113D84"/>
    <w:rsid w:val="00117A83"/>
    <w:rsid w:val="00121E0B"/>
    <w:rsid w:val="0012529F"/>
    <w:rsid w:val="00163185"/>
    <w:rsid w:val="0017030E"/>
    <w:rsid w:val="00170760"/>
    <w:rsid w:val="001A4F04"/>
    <w:rsid w:val="001B0DEE"/>
    <w:rsid w:val="001C4710"/>
    <w:rsid w:val="001D0C5C"/>
    <w:rsid w:val="001E1519"/>
    <w:rsid w:val="001E1EB0"/>
    <w:rsid w:val="0021201E"/>
    <w:rsid w:val="0025106F"/>
    <w:rsid w:val="0028078C"/>
    <w:rsid w:val="0028231A"/>
    <w:rsid w:val="00284CBE"/>
    <w:rsid w:val="00294CE9"/>
    <w:rsid w:val="002A41F5"/>
    <w:rsid w:val="002E6EA7"/>
    <w:rsid w:val="00303C8B"/>
    <w:rsid w:val="00305A72"/>
    <w:rsid w:val="003078D9"/>
    <w:rsid w:val="003354DE"/>
    <w:rsid w:val="003547D4"/>
    <w:rsid w:val="00375BD3"/>
    <w:rsid w:val="003867D6"/>
    <w:rsid w:val="003B5562"/>
    <w:rsid w:val="003C0D3C"/>
    <w:rsid w:val="003D51C1"/>
    <w:rsid w:val="003E653A"/>
    <w:rsid w:val="003F00F7"/>
    <w:rsid w:val="003F0BF8"/>
    <w:rsid w:val="00404D0A"/>
    <w:rsid w:val="00410535"/>
    <w:rsid w:val="00431B3B"/>
    <w:rsid w:val="004502B8"/>
    <w:rsid w:val="004657DA"/>
    <w:rsid w:val="004759AD"/>
    <w:rsid w:val="004A5827"/>
    <w:rsid w:val="004A6231"/>
    <w:rsid w:val="004A6262"/>
    <w:rsid w:val="004B13DB"/>
    <w:rsid w:val="004E4D20"/>
    <w:rsid w:val="004E615F"/>
    <w:rsid w:val="004F1EB8"/>
    <w:rsid w:val="00506601"/>
    <w:rsid w:val="00535F7B"/>
    <w:rsid w:val="00552172"/>
    <w:rsid w:val="00552D9B"/>
    <w:rsid w:val="00560FAF"/>
    <w:rsid w:val="00561D3F"/>
    <w:rsid w:val="00576393"/>
    <w:rsid w:val="00583C98"/>
    <w:rsid w:val="005A3035"/>
    <w:rsid w:val="005C1ACF"/>
    <w:rsid w:val="005E3996"/>
    <w:rsid w:val="00611433"/>
    <w:rsid w:val="006261ED"/>
    <w:rsid w:val="0068449D"/>
    <w:rsid w:val="006A500F"/>
    <w:rsid w:val="006B08BF"/>
    <w:rsid w:val="006C19E4"/>
    <w:rsid w:val="006C2576"/>
    <w:rsid w:val="006C360D"/>
    <w:rsid w:val="006D2919"/>
    <w:rsid w:val="00723068"/>
    <w:rsid w:val="0073775C"/>
    <w:rsid w:val="00742CF6"/>
    <w:rsid w:val="00772483"/>
    <w:rsid w:val="0079677F"/>
    <w:rsid w:val="007C03F1"/>
    <w:rsid w:val="007C79AA"/>
    <w:rsid w:val="00820D2A"/>
    <w:rsid w:val="00854319"/>
    <w:rsid w:val="008628A8"/>
    <w:rsid w:val="008A58B6"/>
    <w:rsid w:val="008C3692"/>
    <w:rsid w:val="008C7051"/>
    <w:rsid w:val="008D5FD0"/>
    <w:rsid w:val="0090136C"/>
    <w:rsid w:val="00921CD2"/>
    <w:rsid w:val="00927D11"/>
    <w:rsid w:val="00930F29"/>
    <w:rsid w:val="00972968"/>
    <w:rsid w:val="00983EEB"/>
    <w:rsid w:val="00A21EAA"/>
    <w:rsid w:val="00A56D58"/>
    <w:rsid w:val="00A647CD"/>
    <w:rsid w:val="00AA0973"/>
    <w:rsid w:val="00AB50E3"/>
    <w:rsid w:val="00AC0AA0"/>
    <w:rsid w:val="00B43792"/>
    <w:rsid w:val="00B475DD"/>
    <w:rsid w:val="00B917E0"/>
    <w:rsid w:val="00BA1F05"/>
    <w:rsid w:val="00BC0BE0"/>
    <w:rsid w:val="00BC2CF5"/>
    <w:rsid w:val="00BD5BF2"/>
    <w:rsid w:val="00C0606C"/>
    <w:rsid w:val="00C226DE"/>
    <w:rsid w:val="00C3140E"/>
    <w:rsid w:val="00C662B5"/>
    <w:rsid w:val="00C90C8F"/>
    <w:rsid w:val="00CA705E"/>
    <w:rsid w:val="00CB7BB1"/>
    <w:rsid w:val="00CE07ED"/>
    <w:rsid w:val="00D07AD7"/>
    <w:rsid w:val="00D132EF"/>
    <w:rsid w:val="00D4010A"/>
    <w:rsid w:val="00D74828"/>
    <w:rsid w:val="00DC49E7"/>
    <w:rsid w:val="00DD65A4"/>
    <w:rsid w:val="00E24EF5"/>
    <w:rsid w:val="00E2560C"/>
    <w:rsid w:val="00E522E0"/>
    <w:rsid w:val="00E96F35"/>
    <w:rsid w:val="00EA5723"/>
    <w:rsid w:val="00EB6F4F"/>
    <w:rsid w:val="00ED6C6E"/>
    <w:rsid w:val="00EE20DF"/>
    <w:rsid w:val="00EE4AD8"/>
    <w:rsid w:val="00F07162"/>
    <w:rsid w:val="00F43879"/>
    <w:rsid w:val="00F466D5"/>
    <w:rsid w:val="00F75383"/>
    <w:rsid w:val="00F87C97"/>
    <w:rsid w:val="00F9783D"/>
    <w:rsid w:val="00FB502C"/>
    <w:rsid w:val="00FC1757"/>
    <w:rsid w:val="00FC5AEB"/>
    <w:rsid w:val="00FF3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shapeDefaults>
    <o:shapedefaults v:ext="edit" spidmax="2049"/>
    <o:shapelayout v:ext="edit">
      <o:idmap v:ext="edit" data="1"/>
    </o:shapelayout>
  </w:shapeDefaults>
  <w:decimalSymbol w:val="."/>
  <w:listSeparator w:val=","/>
  <w14:docId w14:val="7B4ADF19"/>
  <w15:docId w15:val="{CC5FDC52-6DBB-4637-AA01-484D1D7A2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A6262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4A62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20"/>
      <w:lang w:val="fr-FR" w:eastAsia="fr-FR"/>
    </w:rPr>
  </w:style>
  <w:style w:type="character" w:customStyle="1" w:styleId="a4">
    <w:name w:val="页眉 字符"/>
    <w:link w:val="a3"/>
    <w:uiPriority w:val="99"/>
    <w:locked/>
    <w:rsid w:val="004A6262"/>
    <w:rPr>
      <w:sz w:val="18"/>
    </w:rPr>
  </w:style>
  <w:style w:type="paragraph" w:styleId="a5">
    <w:name w:val="footer"/>
    <w:basedOn w:val="a"/>
    <w:link w:val="a6"/>
    <w:uiPriority w:val="99"/>
    <w:rsid w:val="004A6262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20"/>
      <w:lang w:val="fr-FR" w:eastAsia="fr-FR"/>
    </w:rPr>
  </w:style>
  <w:style w:type="character" w:customStyle="1" w:styleId="a6">
    <w:name w:val="页脚 字符"/>
    <w:link w:val="a5"/>
    <w:uiPriority w:val="99"/>
    <w:locked/>
    <w:rsid w:val="004A6262"/>
    <w:rPr>
      <w:sz w:val="18"/>
    </w:rPr>
  </w:style>
  <w:style w:type="paragraph" w:customStyle="1" w:styleId="EndNoteBibliographyTitle">
    <w:name w:val="EndNote Bibliography Title"/>
    <w:basedOn w:val="a"/>
    <w:link w:val="EndNoteBibliographyTitleChar"/>
    <w:uiPriority w:val="99"/>
    <w:rsid w:val="004A6262"/>
    <w:pPr>
      <w:jc w:val="center"/>
    </w:pPr>
    <w:rPr>
      <w:rFonts w:cs="Calibri"/>
      <w:noProof/>
      <w:kern w:val="0"/>
      <w:sz w:val="20"/>
      <w:szCs w:val="20"/>
      <w:lang w:val="fr-FR" w:eastAsia="fr-FR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4A6262"/>
    <w:rPr>
      <w:rFonts w:cs="Calibri"/>
      <w:noProof/>
      <w:lang w:val="fr-FR" w:eastAsia="fr-FR"/>
    </w:rPr>
  </w:style>
  <w:style w:type="paragraph" w:customStyle="1" w:styleId="EndNoteBibliography">
    <w:name w:val="EndNote Bibliography"/>
    <w:basedOn w:val="a"/>
    <w:link w:val="EndNoteBibliographyChar"/>
    <w:uiPriority w:val="99"/>
    <w:rsid w:val="004A6262"/>
    <w:rPr>
      <w:rFonts w:cs="Calibri"/>
      <w:noProof/>
      <w:kern w:val="0"/>
      <w:sz w:val="20"/>
      <w:szCs w:val="20"/>
      <w:lang w:val="fr-FR" w:eastAsia="fr-FR"/>
    </w:rPr>
  </w:style>
  <w:style w:type="character" w:customStyle="1" w:styleId="EndNoteBibliographyChar">
    <w:name w:val="EndNote Bibliography Char"/>
    <w:link w:val="EndNoteBibliography"/>
    <w:uiPriority w:val="99"/>
    <w:locked/>
    <w:rsid w:val="004A6262"/>
    <w:rPr>
      <w:rFonts w:cs="Calibri"/>
      <w:noProof/>
      <w:lang w:val="fr-FR" w:eastAsia="fr-FR"/>
    </w:rPr>
  </w:style>
  <w:style w:type="character" w:styleId="a7">
    <w:name w:val="Hyperlink"/>
    <w:uiPriority w:val="99"/>
    <w:rsid w:val="004A6262"/>
    <w:rPr>
      <w:rFonts w:cs="Times New Roman"/>
      <w:color w:val="0000FF"/>
      <w:u w:val="single"/>
    </w:rPr>
  </w:style>
  <w:style w:type="paragraph" w:styleId="a8">
    <w:name w:val="Balloon Text"/>
    <w:basedOn w:val="a"/>
    <w:link w:val="a9"/>
    <w:uiPriority w:val="99"/>
    <w:semiHidden/>
    <w:rsid w:val="00583C98"/>
    <w:rPr>
      <w:kern w:val="0"/>
      <w:sz w:val="18"/>
      <w:szCs w:val="20"/>
      <w:lang w:val="fr-FR" w:eastAsia="fr-FR"/>
    </w:rPr>
  </w:style>
  <w:style w:type="character" w:customStyle="1" w:styleId="a9">
    <w:name w:val="批注框文本 字符"/>
    <w:link w:val="a8"/>
    <w:uiPriority w:val="99"/>
    <w:semiHidden/>
    <w:locked/>
    <w:rsid w:val="00583C98"/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7457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7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7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7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7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7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7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7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7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7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7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7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7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7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7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7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7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7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7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7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7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7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7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7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7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7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7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7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7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7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7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7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7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7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n.bing.com/dict/search?q=Portugal&amp;FORM=BDVSP6&amp;mkt=zh-cn" TargetMode="External"/><Relationship Id="rId13" Type="http://schemas.openxmlformats.org/officeDocument/2006/relationships/hyperlink" Target="https://www.ncbi.nlm.nih.gov/biosample?term=%22geo_loc_name=Jigalong,%20Australia%22%5battr%5d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cn.bing.com/dict/search?q=Portugal&amp;FORM=BDVSP6&amp;mkt=zh-cn" TargetMode="External"/><Relationship Id="rId12" Type="http://schemas.openxmlformats.org/officeDocument/2006/relationships/hyperlink" Target="https://cn.bing.com/dict/search?q=Portugal&amp;FORM=BDVSP6&amp;mkt=zh-cn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cn.bing.com/dict/search?q=Portugal&amp;FORM=BDVSP6&amp;mkt=zh-cn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s://cn.bing.com/dict/search?q=Portugal&amp;FORM=BDVSP6&amp;mkt=zh-cn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cn.bing.com/dict/search?q=Portugal&amp;FORM=BDVSP6&amp;mkt=zh-cn" TargetMode="External"/><Relationship Id="rId14" Type="http://schemas.openxmlformats.org/officeDocument/2006/relationships/hyperlink" Target="https://www.ncbi.nlm.nih.gov/biosample?term=%22geo_loc_name=Jigalong,%20Australia%22%5battr%5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0</TotalTime>
  <Pages>2</Pages>
  <Words>565</Words>
  <Characters>3227</Characters>
  <Application>Microsoft Office Word</Application>
  <DocSecurity>0</DocSecurity>
  <Lines>26</Lines>
  <Paragraphs>7</Paragraphs>
  <ScaleCrop>false</ScaleCrop>
  <Company/>
  <LinksUpToDate>false</LinksUpToDate>
  <CharactersWithSpaces>3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umber</dc:title>
  <dc:subject/>
  <dc:creator>lihong</dc:creator>
  <cp:keywords/>
  <dc:description/>
  <cp:lastModifiedBy>office</cp:lastModifiedBy>
  <cp:revision>50</cp:revision>
  <dcterms:created xsi:type="dcterms:W3CDTF">2018-01-31T16:48:00Z</dcterms:created>
  <dcterms:modified xsi:type="dcterms:W3CDTF">2019-11-02T07:12:00Z</dcterms:modified>
</cp:coreProperties>
</file>